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312"/>
        <w:tblW w:w="5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5"/>
        <w:gridCol w:w="1325"/>
        <w:gridCol w:w="1184"/>
        <w:gridCol w:w="1826"/>
      </w:tblGrid>
      <w:tr w:rsidR="007C67C6" w:rsidRPr="007C67C6" w:rsidTr="007C67C6">
        <w:trPr>
          <w:trHeight w:val="288"/>
        </w:trPr>
        <w:tc>
          <w:tcPr>
            <w:tcW w:w="15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Participant ID</w:t>
            </w:r>
          </w:p>
        </w:tc>
        <w:tc>
          <w:tcPr>
            <w:tcW w:w="132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Sex</w:t>
            </w:r>
          </w:p>
        </w:tc>
        <w:tc>
          <w:tcPr>
            <w:tcW w:w="11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 xml:space="preserve">Age </w:t>
            </w:r>
          </w:p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(years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LN location</w:t>
            </w:r>
          </w:p>
        </w:tc>
      </w:tr>
      <w:tr w:rsidR="007C67C6" w:rsidRPr="007C67C6" w:rsidTr="007C67C6">
        <w:trPr>
          <w:trHeight w:val="476"/>
        </w:trPr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205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F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2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Supraclavicular</w:t>
            </w:r>
          </w:p>
        </w:tc>
      </w:tr>
      <w:tr w:rsidR="007C67C6" w:rsidRPr="007C67C6" w:rsidTr="007C67C6">
        <w:trPr>
          <w:trHeight w:val="476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2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Mediastinal</w:t>
            </w:r>
          </w:p>
        </w:tc>
      </w:tr>
      <w:tr w:rsidR="007C67C6" w:rsidRPr="007C67C6" w:rsidTr="007C67C6">
        <w:trPr>
          <w:trHeight w:val="476"/>
        </w:trPr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257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46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Peribronchial</w:t>
            </w:r>
            <w:proofErr w:type="spellEnd"/>
          </w:p>
        </w:tc>
      </w:tr>
      <w:tr w:rsidR="007C67C6" w:rsidRPr="007C67C6" w:rsidTr="007C67C6">
        <w:trPr>
          <w:trHeight w:val="288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27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2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67C6" w:rsidRPr="007C67C6" w:rsidRDefault="007C67C6" w:rsidP="007C6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C67C6">
              <w:rPr>
                <w:rFonts w:ascii="Calibri" w:eastAsia="Times New Roman" w:hAnsi="Calibri" w:cs="Arial"/>
                <w:color w:val="000000" w:themeColor="text1"/>
                <w:kern w:val="24"/>
              </w:rPr>
              <w:t>Peribronchial</w:t>
            </w:r>
            <w:proofErr w:type="spellEnd"/>
          </w:p>
        </w:tc>
      </w:tr>
    </w:tbl>
    <w:p w:rsidR="000D6ED4" w:rsidRDefault="007C67C6">
      <w:r w:rsidRPr="007C67C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844358" wp14:editId="4A183859">
                <wp:simplePos x="0" y="0"/>
                <wp:positionH relativeFrom="column">
                  <wp:posOffset>1088065</wp:posOffset>
                </wp:positionH>
                <wp:positionV relativeFrom="paragraph">
                  <wp:posOffset>124046</wp:posOffset>
                </wp:positionV>
                <wp:extent cx="3350854" cy="369332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085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C67C6" w:rsidRPr="007C67C6" w:rsidRDefault="007C67C6" w:rsidP="007C67C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bookmarkStart w:id="0" w:name="_GoBack"/>
                            <w:r w:rsidRPr="007C67C6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 xml:space="preserve">S </w:t>
                            </w:r>
                            <w:r w:rsidRPr="007C67C6">
                              <w:rPr>
                                <w:rFonts w:asciiTheme="minorHAnsi" w:hAnsiTheme="minorHAns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Table 3: </w:t>
                            </w:r>
                            <w:r w:rsidRPr="007C67C6">
                              <w:rPr>
                                <w:rFonts w:asciiTheme="minorHAnsi" w:eastAsia="Arial" w:hAnsiTheme="minorHAnsi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articipant information</w:t>
                            </w:r>
                            <w:r w:rsidRPr="007C67C6">
                              <w:rPr>
                                <w:rFonts w:asciiTheme="minorHAnsi" w:hAnsiTheme="minorHAns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bookmarkEnd w:id="0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margin-left:85.65pt;margin-top:9.75pt;width:263.85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" filled="f" stroked="f">
                <v:textbox style="mso-fit-shape-to-text:t">
                  <w:txbxContent>
                    <w:p w:rsidR="007C67C6" w:rsidRPr="007C67C6" w:rsidRDefault="007C67C6" w:rsidP="007C67C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</w:rPr>
                      </w:pPr>
                      <w:bookmarkStart w:id="1" w:name="_GoBack"/>
                      <w:r w:rsidRPr="007C67C6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 xml:space="preserve">S </w:t>
                      </w:r>
                      <w:r w:rsidRPr="007C67C6">
                        <w:rPr>
                          <w:rFonts w:asciiTheme="minorHAnsi" w:hAnsiTheme="minorHAns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Table 3: </w:t>
                      </w:r>
                      <w:r w:rsidRPr="007C67C6">
                        <w:rPr>
                          <w:rFonts w:asciiTheme="minorHAnsi" w:eastAsia="Arial" w:hAnsiTheme="minorHAnsi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Participant information</w:t>
                      </w:r>
                      <w:r w:rsidRPr="007C67C6">
                        <w:rPr>
                          <w:rFonts w:asciiTheme="minorHAnsi" w:hAnsiTheme="minorHAns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sectPr w:rsidR="000D6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7C6"/>
    <w:rsid w:val="000D6ED4"/>
    <w:rsid w:val="007C67C6"/>
    <w:rsid w:val="00CD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6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6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42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1</cp:revision>
  <dcterms:created xsi:type="dcterms:W3CDTF">2017-11-20T15:37:00Z</dcterms:created>
  <dcterms:modified xsi:type="dcterms:W3CDTF">2017-11-20T15:40:00Z</dcterms:modified>
</cp:coreProperties>
</file>